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1B9" w:rsidRDefault="00A50815" w:rsidP="00A50815">
      <w:pPr>
        <w:spacing w:after="120"/>
      </w:pPr>
      <w:r w:rsidRPr="00A50815">
        <w:rPr>
          <w:b/>
        </w:rPr>
        <w:t>Table S1.</w:t>
      </w:r>
      <w:r>
        <w:t xml:space="preserve">  Spawning ti</w:t>
      </w:r>
      <w:bookmarkStart w:id="0" w:name="_GoBack"/>
      <w:bookmarkEnd w:id="0"/>
      <w:r>
        <w:t>ming references from Table 6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71"/>
        <w:gridCol w:w="9105"/>
      </w:tblGrid>
      <w:tr w:rsidR="00A50815" w:rsidRPr="00704355" w:rsidTr="00313AF9">
        <w:trPr>
          <w:trHeight w:val="300"/>
          <w:tblHeader/>
        </w:trPr>
        <w:tc>
          <w:tcPr>
            <w:tcW w:w="246" w:type="pct"/>
            <w:noWrap/>
          </w:tcPr>
          <w:p w:rsidR="00A50815" w:rsidRPr="00704355" w:rsidRDefault="00A50815" w:rsidP="00A508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4754" w:type="pct"/>
            <w:noWrap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Burgos JM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Sedberry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GR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Wyanski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DM, Harris PJ (2007) Life history of red grouper (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Epinephelus</w:t>
            </w:r>
            <w:proofErr w:type="spellEnd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morio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) off the coasts of North Carolina and South Carolina. Bulletin of Marine Science 80(1):45-65.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Cuellar N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Sedberry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GR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Machowski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DJ, Collins MR (1996) Species composition, distribution and trends in abundance of snappers of the southeastern USA, based on fishery independent sampling. In: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Arreguin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-Sanchez F, Munro JL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Balgos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MC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Pauly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D (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eds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) Biology, fisheries and culture of tropical groupers and snappers. ICLARM Conference Proceedings 48, pp 59–73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Daniel EA (2003) Sexual maturity, spawning dynamics, and fecundity of Red Porgy,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Pagrus</w:t>
            </w:r>
            <w:proofErr w:type="spellEnd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pagrus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, off the southeastern United States.  M.S. Thesis, College of Charleston, 79 p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Erickson DL, Harris MJ, Grossman GD (1985) Ovarian cycling of Tilefish (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Lopholatilus</w:t>
            </w:r>
            <w:proofErr w:type="spellEnd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chamaeleonticeps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, Goode and Bean) from the South Atlantic Bight, U.S.A.  Journal of Fish Biology 27:131–146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Gilmore RG, Jones RS (1992) Color variation and associated behavior in the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epinepheline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groupers,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Mycteroperca</w:t>
            </w:r>
            <w:proofErr w:type="spellEnd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microlepis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(Goode and Bean), and M.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phenax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(Jordan and Swain). Bulletin of Marine Science 51:83–103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Harris PJ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Wyanski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DM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Mikell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PTP (2004) Age, growth, and reproductive biology of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Blueline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Tilefish along the southeastern coast of the United States, 1982–1999. Transactions of the American Fisheries Society 133:1190–1204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Harris PJ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Wyanski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DM, White DB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Mikell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PP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Eyo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PB (2007) Age, growth, and reproduction of Greater Amberjack off the southeastern U.S. Atlantic coast. Transactions of the American Fisheries Society 136:1534–1545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Harris PJ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Wyanski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DM, White DB, Moore JL (2002) Age, growth, and reproduction of Scamp,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Mycteroperca</w:t>
            </w:r>
            <w:proofErr w:type="spellEnd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phenax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, in the southwestern North Atlantic, 1979-1997. Bulletin of Marine Science 70(1):113–132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Hood PB, Johnson AK (1999) Age, growth, mortality, and reproduction of Vermilion Snapper,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Rhomboplites</w:t>
            </w:r>
            <w:proofErr w:type="spellEnd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aurorubens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, from the eastern Gulf of Mexico. Fishery Bulletin 97(4):828–841 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Kelly A (2014) Age, growth, and reproduction of Gray Triggerfish </w:t>
            </w:r>
            <w:proofErr w:type="spellStart"/>
            <w:r w:rsidRPr="0070435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alistes</w:t>
            </w:r>
            <w:proofErr w:type="spellEnd"/>
            <w:r w:rsidRPr="0070435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0435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priscus</w:t>
            </w:r>
            <w:proofErr w:type="spellEnd"/>
            <w:r w:rsidRPr="0070435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ff the southeastern U.S. Atlantic coast.  M.S. Thesis, College of Charleston, 54 p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LGL Ecological Research Associates Inc. (LGL ERA) (2015) Cooperative prediction and verification of a multi-species spawning site at Georgetown Hole: Summary of results from 2014. South Atlantic Fishery Management Council, Charleston, SC, 9 pp.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Matheson RH III, Huntsman GR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Manooch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CS III (1986) Age, growth, mortality, food and reproduction of the Scamp,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Mycteroperca</w:t>
            </w:r>
            <w:proofErr w:type="spellEnd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phenax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, collected off North Carolina and South Carolina. Bulletin of Marine Science 38:300–312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McGovern JC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Wyanski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DM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Pashuk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O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Manooch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CS III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Sedberry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GR (1998) Changes in the sex ratio of Gag,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Mycteroperca</w:t>
            </w:r>
            <w:proofErr w:type="spellEnd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microlepis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, from the Atlantic coast of the southeastern United States during 1976–1995. Fishery Bulletin U.S. 96:797–807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Padgett SM (1997) Age, growth and reproductive biology of the White Grunt,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Haemulon</w:t>
            </w:r>
            <w:proofErr w:type="spellEnd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plumieri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, along the southeast Atlantic coast of the United States.  M.S. Thesis, College of Charleston, 61 p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bCs/>
                <w:sz w:val="20"/>
                <w:szCs w:val="20"/>
              </w:rPr>
              <w:t>SEDAR (2011) SEDAR 25 - South Atlantic Black Sea Bass stock assessment report. SEDAR, North Charleston, 146 p, available online at http://www.sefsc.noaa.gov/sedar/Sedar_Workshops.jsp?WorkshopNum=25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A508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DAR (2013) SEDAR 36 – South Atlantic Snowy Grouper stock assessment report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DAR, North Charleston, 146 p [</w:t>
            </w:r>
            <w:r w:rsidRPr="00704355">
              <w:rPr>
                <w:rFonts w:ascii="Times New Roman" w:hAnsi="Times New Roman" w:cs="Times New Roman"/>
                <w:bCs/>
                <w:sz w:val="20"/>
                <w:szCs w:val="20"/>
              </w:rPr>
              <w:t>http://www.sefsc.noaa.gov/sedar/Sedar_Workshops.jsp?WorkshopNum=3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Sedberry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GR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Pashuk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O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Wyanski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DM, Stephen JA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Weinbach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P (2006) Spawning locations for Atlantic reef fishes off the southeastern U.S.  Proceedings of the Gulf and Caribbean Fisheries Institute 57:463–514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White DB, Palmer SM (2004) Age, growth, and reproduction of the Red Snapper,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Lutjanus</w:t>
            </w:r>
            <w:proofErr w:type="spellEnd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campechanus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, from the Atlantic waters of the southeastern U.S. Bulletin of Marine Science 75:335–360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Wyanski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DM, White DB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Barans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CA (2000) Growth, population age structure, and aspects of the reproductive biology of Snowy Grouper,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Epinephelus</w:t>
            </w:r>
            <w:proofErr w:type="spellEnd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04355">
              <w:rPr>
                <w:rFonts w:ascii="Times New Roman" w:hAnsi="Times New Roman" w:cs="Times New Roman"/>
                <w:i/>
                <w:sz w:val="20"/>
                <w:szCs w:val="20"/>
              </w:rPr>
              <w:t>niveatus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, off North Carolina and South Carolina. Fishery Bulletin 90(1):198-218</w:t>
            </w:r>
          </w:p>
        </w:tc>
      </w:tr>
      <w:tr w:rsidR="00A50815" w:rsidRPr="00704355" w:rsidTr="00313AF9">
        <w:trPr>
          <w:trHeight w:val="300"/>
        </w:trPr>
        <w:tc>
          <w:tcPr>
            <w:tcW w:w="246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54" w:type="pct"/>
            <w:noWrap/>
            <w:hideMark/>
          </w:tcPr>
          <w:p w:rsidR="00A50815" w:rsidRPr="00704355" w:rsidRDefault="00A50815" w:rsidP="00313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Ziskin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GL, Harris PJ, </w:t>
            </w:r>
            <w:proofErr w:type="spellStart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>Wyanski</w:t>
            </w:r>
            <w:proofErr w:type="spellEnd"/>
            <w:r w:rsidRPr="00704355">
              <w:rPr>
                <w:rFonts w:ascii="Times New Roman" w:hAnsi="Times New Roman" w:cs="Times New Roman"/>
                <w:sz w:val="20"/>
                <w:szCs w:val="20"/>
              </w:rPr>
              <w:t xml:space="preserve"> DM, Reichert MJ (2011) Indications of continued overexploitation of speckled hind along the Atlantic Coast of the southeastern United States. Transactions of the American Fisheries Society 140(2):384-98.</w:t>
            </w:r>
          </w:p>
        </w:tc>
      </w:tr>
    </w:tbl>
    <w:p w:rsidR="00A50815" w:rsidRDefault="00A50815" w:rsidP="00A50815"/>
    <w:sectPr w:rsidR="00A50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815"/>
    <w:rsid w:val="004F01B9"/>
    <w:rsid w:val="00A5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5081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5081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1</Words>
  <Characters>3716</Characters>
  <Application>Microsoft Office Word</Application>
  <DocSecurity>0</DocSecurity>
  <Lines>30</Lines>
  <Paragraphs>8</Paragraphs>
  <ScaleCrop>false</ScaleCrop>
  <Company>SERO</Company>
  <LinksUpToDate>false</LinksUpToDate>
  <CharactersWithSpaces>4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Farmer</dc:creator>
  <cp:lastModifiedBy>NickFarmer</cp:lastModifiedBy>
  <cp:revision>1</cp:revision>
  <dcterms:created xsi:type="dcterms:W3CDTF">2016-12-01T19:16:00Z</dcterms:created>
  <dcterms:modified xsi:type="dcterms:W3CDTF">2016-12-01T19:19:00Z</dcterms:modified>
</cp:coreProperties>
</file>